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2D1" w:rsidRPr="001F32B5" w:rsidRDefault="008102D1" w:rsidP="008102D1">
      <w:pPr>
        <w:spacing w:after="240" w:line="360" w:lineRule="auto"/>
        <w:rPr>
          <w:rFonts w:ascii="Tahoma" w:eastAsia="Times New Roman" w:hAnsi="Tahoma" w:cs="Tahoma"/>
        </w:rPr>
      </w:pPr>
      <w:proofErr w:type="gramStart"/>
      <w:r w:rsidRPr="001F32B5">
        <w:rPr>
          <w:rFonts w:ascii="Tahoma" w:eastAsia="Times New Roman" w:hAnsi="Tahoma" w:cs="Tahoma"/>
          <w:b/>
        </w:rPr>
        <w:t>Supplementary Table 1.</w:t>
      </w:r>
      <w:proofErr w:type="gramEnd"/>
      <w:r w:rsidRPr="001F32B5">
        <w:rPr>
          <w:rFonts w:ascii="Tahoma" w:eastAsia="Times New Roman" w:hAnsi="Tahoma" w:cs="Tahoma"/>
        </w:rPr>
        <w:t xml:space="preserve"> Epidemiological features of reported outbreaks or isolate cases of </w:t>
      </w:r>
      <w:r w:rsidR="00DA19E5" w:rsidRPr="001F32B5">
        <w:rPr>
          <w:rFonts w:ascii="Tahoma" w:eastAsia="Times New Roman" w:hAnsi="Tahoma" w:cs="Tahoma"/>
        </w:rPr>
        <w:t xml:space="preserve">distinct avian influenza strai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1153"/>
        <w:gridCol w:w="2345"/>
        <w:gridCol w:w="2983"/>
        <w:gridCol w:w="3469"/>
        <w:gridCol w:w="831"/>
        <w:gridCol w:w="2436"/>
      </w:tblGrid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Year of incidenc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untry of incidenc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erson/s affecte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linical sign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xposure history</w:t>
            </w:r>
          </w:p>
        </w:tc>
        <w:tc>
          <w:tcPr>
            <w:tcW w:w="0" w:type="auto"/>
          </w:tcPr>
          <w:p w:rsidR="008102D1" w:rsidRPr="00B902DC" w:rsidRDefault="001F32B5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ubtyp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ources</w:t>
            </w:r>
            <w:bookmarkStart w:id="0" w:name="_GoBack"/>
            <w:bookmarkEnd w:id="0"/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979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aboratory worker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njunctiviti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Patient was sneezed on by a seal experimentally infected with H7N7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7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Webster&lt;/Author&gt;&lt;Year&gt;1981&lt;/Year&gt;&lt;RecNum&gt;913&lt;/RecNum&gt;&lt;DisplayText&gt;[35]&lt;/DisplayText&gt;&lt;record&gt;&lt;rec-number&gt;913&lt;/rec-number&gt;&lt;foreign-keys&gt;&lt;key app="EN" db-id="dfatarwevt5p2dev2rjp29v7ws0zfrdp5ptx" timestamp="1424904646"&gt;913&lt;/key&gt;&lt;/foreign-keys&gt;&lt;ref-type name="Journal Article"&gt;17&lt;/ref-type&gt;&lt;contributors&gt;&lt;authors&gt;&lt;author&gt;Webster, R. G.&lt;/author&gt;&lt;author&gt;Geraci, J.&lt;/author&gt;&lt;author&gt;Petursson, G.&lt;/author&gt;&lt;author&gt;Skirnisson, K.&lt;/author&gt;&lt;/authors&gt;&lt;/contributors&gt;&lt;titles&gt;&lt;title&gt;Conjunctivitis in human beings caused by influenza A virus of seals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911&lt;/pages&gt;&lt;volume&gt;304&lt;/volume&gt;&lt;number&gt;15&lt;/number&gt;&lt;edition&gt;1981/04/09&lt;/edition&gt;&lt;keywords&gt;&lt;keyword&gt;Animals&lt;/keyword&gt;&lt;keyword&gt;Conjunctivitis/ etiology&lt;/keyword&gt;&lt;keyword&gt;Humans&lt;/keyword&gt;&lt;keyword&gt;Influenza, Human/veterinary&lt;/keyword&gt;&lt;keyword&gt;Orthomyxoviridae/ isolation &amp;amp; purification&lt;/keyword&gt;&lt;keyword&gt;Pinnipedia/ microbiology&lt;/keyword&gt;&lt;keyword&gt;Seals, Earless/ microbiology&lt;/keyword&gt;&lt;/keywords&gt;&lt;dates&gt;&lt;year&gt;1981&lt;/year&gt;&lt;pub-dates&gt;&lt;date&gt;Apr 9&lt;/date&gt;&lt;/pub-dates&gt;&lt;/dates&gt;&lt;isbn&gt;0028-4793 (Print)&amp;#xD;0028-4793 (Linking)&lt;/isbn&gt;&lt;accession-num&gt;7207529&lt;/accession-num&gt;&lt;urls&gt;&lt;/urls&gt;&lt;electronic-resource-num&gt;10.1056/nejm198104093041515&lt;/electronic-resource-num&gt;&lt;remote-database-provider&gt;NLM&lt;/remote-database-provider&gt;&lt;language&gt;eng&lt;/language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5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99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nglan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Adult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njunctiviti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atient owned pet ducks of various breeds, which have mixed with visiting wild birds (e.g. mallards and Canada geese)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Kurtz&lt;/Author&gt;&lt;Year&gt;1996&lt;/Year&gt;&lt;RecNum&gt;907&lt;/RecNum&gt;&lt;DisplayText&gt;[53]&lt;/DisplayText&gt;&lt;record&gt;&lt;rec-number&gt;907&lt;/rec-number&gt;&lt;foreign-keys&gt;&lt;key app="EN" db-id="dfatarwevt5p2dev2rjp29v7ws0zfrdp5ptx" timestamp="1424904646"&gt;907&lt;/key&gt;&lt;/foreign-keys&gt;&lt;ref-type name="Journal Article"&gt;17&lt;/ref-type&gt;&lt;contributors&gt;&lt;authors&gt;&lt;author&gt;Kurtz, J.&lt;/author&gt;&lt;author&gt;Manvell, R. J.&lt;/author&gt;&lt;author&gt;Banks, J.&lt;/author&gt;&lt;/authors&gt;&lt;/contributors&gt;&lt;titles&gt;&lt;title&gt;Avian influenza virus isolated from a woman with conjunctivit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901-2&lt;/pages&gt;&lt;volume&gt;348&lt;/volume&gt;&lt;number&gt;9031&lt;/number&gt;&lt;edition&gt;1996/09/28&lt;/edition&gt;&lt;keywords&gt;&lt;keyword&gt;Adult&lt;/keyword&gt;&lt;keyword&gt;Animals&lt;/keyword&gt;&lt;keyword&gt;Conjunctivitis, Viral/transmission/ virology&lt;/keyword&gt;&lt;keyword&gt;Ducks/ virology&lt;/keyword&gt;&lt;keyword&gt;Female&lt;/keyword&gt;&lt;keyword&gt;Humans&lt;/keyword&gt;&lt;keyword&gt;Influenza A virus/ isolation &amp;amp; purification&lt;/keyword&gt;&lt;/keywords&gt;&lt;dates&gt;&lt;year&gt;1996&lt;/year&gt;&lt;pub-dates&gt;&lt;date&gt;Sep 28&lt;/date&gt;&lt;/pub-dates&gt;&lt;/dates&gt;&lt;isbn&gt;0140-6736 (Print)&amp;#xD;0140-6736 (Linking)&lt;/isbn&gt;&lt;accession-num&gt;8826845&lt;/accession-num&gt;&lt;urls&gt;&lt;related-urls&gt;&lt;url&gt;http://ac.els-cdn.com/S0140673605647836/1-s2.0-S0140673605647836-main.pdf?_tid=28d93938-4bb9-11e5-b3bd-00000aacb361&amp;amp;acdnat=1440569613_6fda769c73b3193e33352df8984a28f9&lt;/url&gt;&lt;/related-urls&gt;&lt;/urls&gt;&lt;electronic-resource-num&gt;10.1016/s0140-6736(05)64783-6&lt;/electronic-resource-num&gt;&lt;remote-database-provider&gt;NLM&lt;/remote-database-provider&gt;&lt;language&gt;eng&lt;/language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53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998 – 1999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5 cases: 4-year-old male, 1-year-old female, 36-year-old female, 1-year-old male, 75-year-old 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lastRenderedPageBreak/>
              <w:t xml:space="preserve">male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lastRenderedPageBreak/>
              <w:t>Acute respiratory disease. All had full recoverie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Unknown. Cases identified from </w:t>
            </w: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eroprevalence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surveillanc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HdW88L0F1dGhvcj48WWVhcj4xOTk5PC9ZZWFyPjxSZWNO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HdW88L0F1dGhvcj48WWVhcj4xOTk5PC9ZZWFyPjxSZWNO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9, 54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lastRenderedPageBreak/>
              <w:t>1999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ng Kong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hree children: 4-year-old female, 1-year-old female, 2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Fever, cough, vomiting. All have fully recovere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known poultry contact for first two case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ZzwvQXV0aG9yPjxZZWFyPjIwMTE8L1llYXI+PFJl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ZzwvQXV0aG9yPjxZZWFyPjIwMTE8L1llYXI+PFJl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9, 54, 55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oultry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known – diagnosed on serolog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2 outbreak in Virginia in 2002 which resulted in the culling of 4.7 million turkeys and chickens. Patient was involved in culling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Edwards&lt;/Author&gt;&lt;Year&gt;2004&lt;/Year&gt;&lt;RecNum&gt;1277&lt;/RecNum&gt;&lt;DisplayText&gt;[30]&lt;/DisplayText&gt;&lt;record&gt;&lt;rec-number&gt;1277&lt;/rec-number&gt;&lt;foreign-keys&gt;&lt;key app="EN" db-id="dfatarwevt5p2dev2rjp29v7ws0zfrdp5ptx" timestamp="1440570377"&gt;1277&lt;/key&gt;&lt;/foreign-keys&gt;&lt;ref-type name="Conference Proceedings"&gt;10&lt;/ref-type&gt;&lt;contributors&gt;&lt;authors&gt;&lt;author&gt;Edwards, L.E.&lt;/author&gt;&lt;author&gt;Terebuh, P.&lt;/author&gt;&lt;author&gt;Adija, A.&lt;/author&gt;&lt;/authors&gt;&lt;/contributors&gt;&lt;titles&gt;&lt;title&gt; Serological diagnosis of human infection with avian influenza A (H7N2) virus  [Abstract 60, Session 44]&lt;/title&gt;&lt;secondary-title&gt;International Conference on Emerging Infectious Diseases 2004&lt;/secondary-title&gt;&lt;/titles&gt;&lt;dates&gt;&lt;year&gt;2004&lt;/year&gt;&lt;/dates&gt;&lt;pub-location&gt; Atlanta, Georgia, February 22--March 3&lt;/pub-location&gt;&lt;urls&gt;&lt;/urls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0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2-200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7 poultry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known – cases were identified by large scale serological surveillance study of poultry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Anti-H7 antibodies found in 3.8% of serum samples collected from poultry workers during 2003 when LPAI H7N3 virus was circulating. All seropositive subjects had close direct physical contact with turkeys or chicken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QdXplbGxpPC9BdXRob3I+PFllYXI+MjAwNTwvWWVhcj48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QdXplbGxpPC9BdXRob3I+PFllYXI+MjAwNTwvWWVhcj48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56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ng Kong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5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Fever, cough, recovered without complication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direct contact with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CdXR0PC9BdXRob3I+PFllYXI+MjAwNTwvWWVhcj48UmVj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CdXR0PC9BdXRob3I+PFllYXI+MjAwNTwvWWVhcj48UmVj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55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ited State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 Adult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pper and lower respiratory tract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epidemiological link to any birds or bird environment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Pc3Ryb3dza3k8L0F1dGhvcj48WWVhcj4yMDEyPC9ZZWFy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Pc3Ryb3dza3k8L0F1dGhvcj48WWVhcj4yMDEyPC9ZZWFy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57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etherland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89 humans. 5 veterinarians, 54 poultry cullers, 13 poultry farmers, 3 family members of infected poultry farmers, 14 others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ost cases had conjunctivitis (89), 6 cases had ILI symptoms, 2 cases had red-eye. 1 case had fatal acute respiratory distress syndrome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All cases had close contact with poultry except for 3 family members of infected poultry workers.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7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Gb3VjaGllcjwvQXV0aG9yPjxZZWFyPjIwMDQ8L1llYXI+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Ez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NTg3LTkzPC9wYWdlcz48dm9sdW1lPjM2Mzwv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Gb3VjaGllcjwvQXV0aG9yPjxZZWFyPjIwMDQ8L1llYXI+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7, 58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anad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wo poultry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njunctivitis and mild influenza-like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Both had been in contact with HPAI H7N3 infected poultry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7N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Ud2VlZDwvQXV0aG9yPjxZZWFyPjIwMDQ8L1llYXI+PFJl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Ud2VlZDwvQXV0aG9yPjxZZWFyPjIwMDQ8L1llYXI+PFJl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27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Egypt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 children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symptom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Father of one of the children was linked to a LBM which was later tested positive to the viru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10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Year&gt;2004&lt;/Year&gt;&lt;RecNum&gt;1260&lt;/RecNum&gt;&lt;DisplayText&gt;[59]&lt;/DisplayText&gt;&lt;record&gt;&lt;rec-number&gt;1260&lt;/rec-number&gt;&lt;foreign-keys&gt;&lt;key app="EN" db-id="dfatarwevt5p2dev2rjp29v7ws0zfrdp5ptx" timestamp="1440395079"&gt;1260&lt;/key&gt;&lt;/foreign-keys&gt;&lt;ref-type name="Report"&gt;27&lt;/ref-type&gt;&lt;contributors&gt;&lt;authors&gt;&lt;author&gt;Pan American Health Organization,&lt;/author&gt;&lt;/authors&gt;&lt;/contributors&gt;&lt;titles&gt;&lt;title&gt;Avian influenza virus A (H10N7) circulating among humans in Egypt&lt;/title&gt;&lt;secondary-title&gt;EID Weekly Updates, Emerging and Reemerging Infectious Diseases, Region of the Americas &lt;/secondary-title&gt;&lt;/titles&gt;&lt;volume&gt;Vol. 2, No. 18—7 May 2004&lt;/volume&gt;&lt;dates&gt;&lt;year&gt;2004&lt;/year&gt;&lt;/dates&gt;&lt;urls&gt;&lt;related-urls&gt;&lt;url&gt;http://new.paho.org/hq/dmdocuments/2010/Avian_Influenza_Egypt_070503.pdf&lt;/url&gt;&lt;/related-urls&gt;&lt;/urls&gt;&lt;/record&gt;&lt;/Cite&gt;&lt;Cite&gt;&lt;Author&gt;Pan American Health Organization&lt;/Author&gt;&lt;Year&gt;2004&lt;/Year&gt;&lt;RecNum&gt;1260&lt;/RecNum&gt;&lt;record&gt;&lt;rec-number&gt;1260&lt;/rec-number&gt;&lt;foreign-keys&gt;&lt;key app="EN" db-id="dfatarwevt5p2dev2rjp29v7ws0zfrdp5ptx" timestamp="1440395079"&gt;1260&lt;/key&gt;&lt;/foreign-keys&gt;&lt;ref-type name="Report"&gt;27&lt;/ref-type&gt;&lt;contributors&gt;&lt;authors&gt;&lt;author&gt;Pan American Health Organization,&lt;/author&gt;&lt;/authors&gt;&lt;/contributors&gt;&lt;titles&gt;&lt;title&gt;Avian influenza virus A (H10N7) circulating among humans in Egypt&lt;/title&gt;&lt;secondary-title&gt;EID Weekly Updates, Emerging and Reemerging Infectious Diseases, Region of the Americas &lt;/secondary-title&gt;&lt;/titles&gt;&lt;volume&gt;Vol. 2, No. 18—7 May 2004&lt;/volume&gt;&lt;dates&gt;&lt;year&gt;2004&lt;/year&gt;&lt;/dates&gt;&lt;urls&gt;&lt;related-urls&gt;&lt;url&gt;http://new.paho.org/hq/dmdocuments/2010/Avian_Influenza_Egypt_070503.pdf&lt;/url&gt;&lt;/related-urls&gt;&lt;/urls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[59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oultry worker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onjunctivitis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Outbreak of LPAI H7N3 in poultry flock in England. No exposure details were reported for this UK poultry worker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OZ3V5ZW4tVmFuLVRhbTwvQXV0aG9yPjxZZWFyPjIwMDY8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OZ3V5ZW4tVmFuLVRhbTwvQXV0aG9yPjxZZWFyPjIwMDY8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0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United Kingdom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4 human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 Mild respiratory symptom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 All 14 individuals had been exposed to LPAI H7N2 infected birds (no details provided)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Eames&lt;/Author&gt;&lt;Year&gt;2010&lt;/Year&gt;&lt;RecNum&gt;26&lt;/RecNum&gt;&lt;DisplayText&gt;[31]&lt;/DisplayText&gt;&lt;record&gt;&lt;rec-number&gt;26&lt;/rec-number&gt;&lt;foreign-keys&gt;&lt;key app="EN" db-id="dfatarwevt5p2dev2rjp29v7ws0zfrdp5ptx" timestamp="1399511021"&gt;26&lt;/key&gt;&lt;/foreign-keys&gt;&lt;ref-type name="Journal Article"&gt;17&lt;/ref-type&gt;&lt;contributors&gt;&lt;authors&gt;&lt;author&gt;Eames, K. T.&lt;/author&gt;&lt;author&gt;Webb, C.&lt;/author&gt;&lt;author&gt;Thomas, K.&lt;/author&gt;&lt;author&gt;Smith, J.&lt;/author&gt;&lt;author&gt;Salmon, R.&lt;/author&gt;&lt;author&gt;Temple, J. M.&lt;/author&gt;&lt;/authors&gt;&lt;/contributors&gt;&lt;auth-address&gt;London School of Hygiene and Tropical Medicine, Keppel Street, London, WC1E 7HT, UK. Ken.Eames@lshtm.ac.uk&lt;/auth-address&gt;&lt;titles&gt;&lt;title&gt;Assessing the role of contact tracing in a suspected H7N2 influenza A outbreak in humans in Wales&lt;/title&gt;&lt;secondary-title&gt;BMC Infect Dis&lt;/secondary-title&gt;&lt;alt-title&gt;BMC infectious diseases&lt;/alt-title&gt;&lt;/titles&gt;&lt;periodical&gt;&lt;full-title&gt;BMC Infect Dis&lt;/full-title&gt;&lt;abbr-1&gt;BMC infectious diseases&lt;/abbr-1&gt;&lt;/periodical&gt;&lt;alt-periodical&gt;&lt;full-title&gt;BMC Infect Dis&lt;/full-title&gt;&lt;abbr-1&gt;BMC infectious diseases&lt;/abbr-1&gt;&lt;/alt-periodical&gt;&lt;pages&gt;141&lt;/pages&gt;&lt;volume&gt;10&lt;/volume&gt;&lt;edition&gt;2010/06/01&lt;/edition&gt;&lt;keywords&gt;&lt;keyword&gt;Animals&lt;/keyword&gt;&lt;keyword&gt;Contact Tracing&lt;/keyword&gt;&lt;keyword&gt;Disease Outbreaks&lt;/keyword&gt;&lt;keyword&gt;Health Services Research&lt;/keyword&gt;&lt;keyword&gt;Humans&lt;/keyword&gt;&lt;keyword&gt;Influenza A virus/ isolation &amp;amp; purification&lt;/keyword&gt;&lt;keyword&gt;Influenza, Human/ epidemiology&lt;/keyword&gt;&lt;keyword&gt;Wales/epidemiology&lt;/keyword&gt;&lt;/keywords&gt;&lt;dates&gt;&lt;year&gt;2010&lt;/year&gt;&lt;/dates&gt;&lt;isbn&gt;1471-2334 (Electronic)&amp;#xD;1471-2334 (Linking)&lt;/isbn&gt;&lt;accession-num&gt;20509927&lt;/accession-num&gt;&lt;urls&gt;&lt;related-urls&gt;&lt;url&gt;http://www.ncbi.nlm.nih.gov/pmc/articles/PMC2890003/pdf/1471-2334-10-141.pdf&lt;/url&gt;&lt;/related-urls&gt;&lt;/urls&gt;&lt;custom2&gt;2890003&lt;/custom2&gt;&lt;electronic-resource-num&gt;10.1186/1471-2334-10-141&lt;/electronic-resource-num&gt;&lt;remote-database-provider&gt;NLM&lt;/remote-database-provider&gt;&lt;language&gt;eng&lt;/language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1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tabs>
                <w:tab w:val="left" w:pos="747"/>
              </w:tabs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8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ab/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-month-old girl (leukaemia patient)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ugh, nasal obstruction, and</w:t>
            </w:r>
          </w:p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vomiting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Mother had history of contact with live poultry.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ZzwvQXV0aG9yPjxZZWFyPjIwMTE8L1llYXI+PFJl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ZzwvQXV0aG9yPjxZZWFyPjIwMTE8L1llYXI+PFJl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54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7-year-old woman (immune-compromised patient)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Fever, chills, cough, and </w:t>
            </w:r>
          </w:p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dyspnoe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Visited LBM 4 days before symptom onset. Could not recall contact with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ZzwvQXV0aG9yPjxZZWFyPjIwMTE8L1llYXI+PFJl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ZzwvQXV0aG9yPjxZZWFyPjIwMTE8L1llYXI+PFJl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54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7 abattoir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njunctivitis and minor upper respiratory tract symptom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Workers were involved in processing chicken from a commercial chicken farm which had earlier tested positive to LPAI H10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10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sz w:val="16"/>
                <w:szCs w:val="16"/>
              </w:rPr>
              <w:fldChar w:fldCharType="begin">
                <w:fldData xml:space="preserve">PEVuZE5vdGU+PENpdGU+PEF1dGhvcj5BcnpleTwvQXV0aG9yPjxZZWFyPjIwMTI8L1llYXI+PFJl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</w:fldData>
              </w:fldChar>
            </w:r>
            <w:r w:rsidRPr="00B902DC">
              <w:rPr>
                <w:rFonts w:ascii="Tahoma" w:hAnsi="Tahoma" w:cs="Tahoma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sz w:val="16"/>
                <w:szCs w:val="16"/>
              </w:rPr>
              <w:fldChar w:fldCharType="begin">
                <w:fldData xml:space="preserve">PEVuZE5vdGU+PENpdGU+PEF1dGhvcj5BcnpleTwvQXV0aG9yPjxZZWFyPjIwMTI8L1llYXI+PFJl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</w:fldData>
              </w:fldChar>
            </w:r>
            <w:r w:rsidRPr="00B902DC">
              <w:rPr>
                <w:rFonts w:ascii="Tahoma" w:hAnsi="Tahoma" w:cs="Tahoma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sz w:val="16"/>
                <w:szCs w:val="16"/>
              </w:rPr>
            </w:r>
            <w:r w:rsidRPr="00B902DC">
              <w:rPr>
                <w:rFonts w:ascii="Tahoma" w:hAnsi="Tahoma" w:cs="Tahoma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sz w:val="16"/>
                <w:szCs w:val="16"/>
              </w:rPr>
            </w:r>
            <w:r w:rsidRPr="00B902DC">
              <w:rPr>
                <w:rFonts w:ascii="Tahoma" w:hAnsi="Tahoma" w:cs="Tahoma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sz w:val="16"/>
                <w:szCs w:val="16"/>
              </w:rPr>
              <w:t>[22]</w:t>
            </w:r>
            <w:r w:rsidRPr="00B902DC">
              <w:rPr>
                <w:rFonts w:ascii="Tahoma" w:hAnsi="Tahoma" w:cs="Tahoma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Bangladesh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Respiratory signs and fever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atient participated in preparing raw chicken for cooking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TaGFubXVnYW5hdGhhbTwvQXV0aG9yPjxZZWFyPjIwMTM8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TaGFubXVnYW5hdGhhbTwvQXV0aG9yPjxZZWFyPjIwMTM8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1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exico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wo poultry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njunctiviti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Both poultry workers worked in a HPAI H7N3 infected poultry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7N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Mb3Blei1NYXJ0aW5lejwvQXV0aG9yPjxZZWFyPjIwMTM8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Mb3Blei1NYXJ0aW5lejwvQXV0aG9yPjxZZWFyPjIwMTM8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28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aiwan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 poultry vendors, 4 poultry farmers, 1 non-poultry worker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ubclinical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7N3 antibodies found in 7 individuals in serological surveillance in Taiwan following 2011 LPAI H7N3 outbreaks in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7N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IdWFuZzwvQXV0aG9yPjxZZWFyPjIwMTU8L1llYXI+PFJl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IdWFuZzwvQXV0aG9yPjxZZWFyPjIwMTU8L1llYXI+PFJl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7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aiwan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Respiratory signs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The patient reported no recent handling of raw poultry meat and no contact with any poultry in the past year. </w:t>
            </w: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Fecal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samples collected from a nearby flock of 60 poultry tested negative for influenza virus A 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6N1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XZWk8L0F1dGhvcj48WWVhcj4yMDEzPC9ZZWFyPjxSZWNO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XZWk8L0F1dGhvcj48WWVhcj4yMDEzPC9ZZWFyPjxSZWNO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=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86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Respiratory signs and fever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atient had not come into direct contact with live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South China Morning Post&lt;/Author&gt;&lt;Year&gt;2013&lt;/Year&gt;&lt;RecNum&gt;1285&lt;/RecNum&gt;&lt;DisplayText&gt;[62]&lt;/DisplayText&gt;&lt;record&gt;&lt;rec-number&gt;1285&lt;/rec-number&gt;&lt;foreign-keys&gt;&lt;key app="EN" db-id="dfatarwevt5p2dev2rjp29v7ws0zfrdp5ptx" timestamp="1440652987"&gt;1285&lt;/key&gt;&lt;/foreign-keys&gt;&lt;ref-type name="Web Page"&gt;12&lt;/ref-type&gt;&lt;contributors&gt;&lt;authors&gt;&lt;author&gt;South China Morning Post,&lt;/author&gt;&lt;/authors&gt;&lt;/contributors&gt;&lt;titles&gt;&lt;title&gt;Hong Kong sees first case of H9N2 avian flu in four years&lt;/title&gt;&lt;/titles&gt;&lt;volume&gt;2015&lt;/volume&gt;&lt;number&gt;27 August&lt;/number&gt;&lt;dates&gt;&lt;year&gt;2013&lt;/year&gt;&lt;/dates&gt;&lt;urls&gt;&lt;related-urls&gt;&lt;url&gt;http://www.scmp.com/news/hong-kong/article/1393266/86-year-old-man-infected-h9n2-avian-flu&lt;/url&gt;&lt;/related-urls&gt;&lt;/urls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2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7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Respiratory tract signs and fever. Also vomiting and diarrhoe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history of direct contact with bird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Huang&lt;/Author&gt;&lt;Year&gt;2015&lt;/Year&gt;&lt;RecNum&gt;1082&lt;/RecNum&gt;&lt;DisplayText&gt;[63]&lt;/DisplayText&gt;&lt;record&gt;&lt;rec-number&gt;1082&lt;/rec-number&gt;&lt;foreign-keys&gt;&lt;key app="EN" db-id="dfatarwevt5p2dev2rjp29v7ws0zfrdp5ptx" timestamp="1432249934"&gt;1082&lt;/key&gt;&lt;/foreign-keys&gt;&lt;ref-type name="Journal Article"&gt;17&lt;/ref-type&gt;&lt;contributors&gt;&lt;authors&gt;&lt;author&gt;Huang, Y.&lt;/author&gt;&lt;author&gt;Li, X.&lt;/author&gt;&lt;author&gt;Zhang, H.&lt;/author&gt;&lt;author&gt;Chen, B.&lt;/author&gt;&lt;author&gt;Jiang, Y.&lt;/author&gt;&lt;author&gt;Yang, L.&lt;/author&gt;&lt;author&gt;Zhu, W.&lt;/author&gt;&lt;author&gt;Hu, S.&lt;/author&gt;&lt;author&gt;Zhou, S.&lt;/author&gt;&lt;author&gt;Tang, Y.&lt;/author&gt;&lt;author&gt;Xiang, X.&lt;/author&gt;&lt;author&gt;Li, F.&lt;/author&gt;&lt;author&gt;Li, W.&lt;/author&gt;&lt;author&gt;Gao, L.&lt;/author&gt;&lt;/authors&gt;&lt;/contributors&gt;&lt;auth-address&gt;Hunan Provincial Center for Disease Control and Prevention, Changsha, China.&amp;#xD;National Institute for Viral Disease Control and Prevention, Chinese Center for Disease Control and Prevention, Beijing, China.&amp;#xD;Yongzhou City Center for Disease Control and Prevention, Yongzhou, China.&lt;/auth-address&gt;&lt;titles&gt;&lt;title&gt;Human infection with an avian influenza A (H9N2) virus in the middle region of China&lt;/title&gt;&lt;secondary-title&gt;J Med Virol&lt;/secondary-title&gt;&lt;alt-title&gt;Journal of medical virology&lt;/alt-title&gt;&lt;/titles&gt;&lt;periodical&gt;&lt;full-title&gt;J Med Virol&lt;/full-title&gt;&lt;abbr-1&gt;Journal of medical virology&lt;/abbr-1&gt;&lt;/periodical&gt;&lt;alt-periodical&gt;&lt;full-title&gt;J Med Virol&lt;/full-title&gt;&lt;abbr-1&gt;Journal of medical virology&lt;/abbr-1&gt;&lt;/alt-periodical&gt;&lt;edition&gt;2015/05/13&lt;/edition&gt;&lt;dates&gt;&lt;year&gt;2015&lt;/year&gt;&lt;pub-dates&gt;&lt;date&gt;May 12&lt;/date&gt;&lt;/pub-dates&gt;&lt;/dates&gt;&lt;isbn&gt;1096-9071 (Electronic)&amp;#xD;0146-6615 (Linking)&lt;/isbn&gt;&lt;accession-num&gt;25965534&lt;/accession-num&gt;&lt;urls&gt;&lt;related-urls&gt;&lt;url&gt;http://onlinelibrary.wiley.com/store/10.1002/jmv.24231/asset/jmv24231.pdf?v=1&amp;amp;t=i9yspe6t&amp;amp;s=ddc0c88251150a4a34ac5bd54f005b5380d80741&lt;/url&gt;&lt;/related-urls&gt;&lt;/urls&gt;&lt;electronic-resource-num&gt;10.1002/jmv.24231&lt;/electronic-resource-num&gt;&lt;remote-database-provider&gt;NLM&lt;/remote-database-provider&gt;&lt;language&gt;Eng&lt;/language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3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 poultry worker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onjunctiviti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oultry workers involved in breeding, cleaning and culling of HPAI H7N7 infected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7N7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Puzelli&lt;/Author&gt;&lt;Year&gt;2014&lt;/Year&gt;&lt;RecNum&gt;761&lt;/RecNum&gt;&lt;DisplayText&gt;[36]&lt;/DisplayText&gt;&lt;record&gt;&lt;rec-number&gt;761&lt;/rec-number&gt;&lt;foreign-keys&gt;&lt;key app="EN" db-id="dfatarwevt5p2dev2rjp29v7ws0zfrdp5ptx" timestamp="1423543033"&gt;761&lt;/key&gt;&lt;/foreign-keys&gt;&lt;ref-type name="Journal Article"&gt;17&lt;/ref-type&gt;&lt;contributors&gt;&lt;authors&gt;&lt;author&gt;Puzelli, S.&lt;/author&gt;&lt;author&gt;Rossini, G.&lt;/author&gt;&lt;author&gt;Facchini, M.&lt;/author&gt;&lt;author&gt;Vaccari, G.&lt;/author&gt;&lt;author&gt;Di Trani, L.&lt;/author&gt;&lt;author&gt;Di Martino, A.&lt;/author&gt;&lt;author&gt;Gaibani, P.&lt;/author&gt;&lt;author&gt;Vocale, C.&lt;/author&gt;&lt;author&gt;Cattoli, G.&lt;/author&gt;&lt;author&gt;Bennett, M.&lt;/author&gt;&lt;author&gt;McCauley, J. W.&lt;/author&gt;&lt;author&gt;Rezza, G.&lt;/author&gt;&lt;author&gt;Moro, M. L.&lt;/author&gt;&lt;author&gt;Rangoni, R.&lt;/author&gt;&lt;author&gt;Finarelli, A. C.&lt;/author&gt;&lt;author&gt;Landini, M. P.&lt;/author&gt;&lt;author&gt;Castrucci, M. R.&lt;/author&gt;&lt;author&gt;Donatelli, I.&lt;/author&gt;&lt;author&gt;Influenza Task, Force&lt;/author&gt;&lt;/authors&gt;&lt;/contributors&gt;&lt;titles&gt;&lt;title&gt;Human infection with highly pathogenic A(H7N7) avian influenza virus, Italy, 2013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ing Infectious Diseases&lt;/full-title&gt;&lt;/alt-periodical&gt;&lt;pages&gt;1745-9&lt;/pages&gt;&lt;volume&gt;20&lt;/volume&gt;&lt;number&gt;10&lt;/number&gt;&lt;dates&gt;&lt;year&gt;2014&lt;/year&gt;&lt;pub-dates&gt;&lt;date&gt;Oct&lt;/date&gt;&lt;/pub-dates&gt;&lt;/dates&gt;&lt;isbn&gt;1080-6059 (Electronic)&amp;#xD;1080-6040 (Linking)&lt;/isbn&gt;&lt;accession-num&gt;25271444&lt;/accession-num&gt;&lt;urls&gt;&lt;related-urls&gt;&lt;url&gt;http://www.ncbi.nlm.nih.gov/pubmed/25271444&lt;/url&gt;&lt;url&gt;http://www.ncbi.nlm.nih.gov/pmc/articles/PMC4193179/pdf/14-0512Final2.pdf&lt;/url&gt;&lt;/related-urls&gt;&lt;/urls&gt;&lt;custom2&gt;4193179&lt;/custom2&gt;&lt;electronic-resource-num&gt;10.3201/eid2010.140512&lt;/electronic-resource-num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36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3-2014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 human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evere disease, 2 fatalitie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jc w:val="both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The first patient had visited a LBM 4 days before illness onset but had no direct contact with poultry 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PC9BdXRob3I+PFllYXI+MjAxNDwvWWVhcj48UmVj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PC9BdXRob3I+PFllYXI+MjAxNDwvWWVhcj48UmVj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4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. The exposure history is not clear for the second case. The third case had also visited a LBM before illness onset.  </w:t>
            </w:r>
          </w:p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10N8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s: 20140214.2277024; 20140126.2233164; 20131217.2121718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5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Influenza-like illness (fever and sore throat). Recovered in 2 day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Walked past areas (restaurant, market) where live poultry were held in cages 2-6 days before illness onset.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PC9BdXRob3I+PFllYXI+MjAxNTwvWWVhcj48UmVj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DaGVuPC9BdXRob3I+PFllYXI+MjAxNTwvWWVhcj48UmVj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1, 65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9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Severe respiratory </w:t>
            </w: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ymptoms,Fatal</w:t>
            </w:r>
            <w:proofErr w:type="spellEnd"/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his patient was a poultry dealer and housed unsold poultry in his backyard. During April 13-17, birds in his home were found to have died, and reports indicate detection of H5N6 viru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QYW48L0F1dGhvcj48WWVhcj4yMDE2PC9ZZWFyPjxSZWNO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QYW48L0F1dGhvcj48WWVhcj4yMDE2PC9ZZWFyPjxSZWNO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6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:rsidR="008102D1" w:rsidRPr="00B902DC" w:rsidRDefault="00A30302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59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Severe respiratory </w:t>
            </w: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ymptoms,discharged</w:t>
            </w:r>
            <w:proofErr w:type="spellEnd"/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</w:p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Regularly purchased and handled live poultry in LBMs during the weeks before illness onset </w:t>
            </w:r>
          </w:p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Yang&lt;/Author&gt;&lt;Year&gt;2015&lt;/Year&gt;&lt;RecNum&gt;1551&lt;/RecNum&gt;&lt;DisplayText&gt;[67]&lt;/DisplayText&gt;&lt;record&gt;&lt;rec-number&gt;1551&lt;/rec-number&gt;&lt;foreign-keys&gt;&lt;key app="EN" db-id="dfatarwevt5p2dev2rjp29v7ws0zfrdp5ptx" timestamp="1459730097"&gt;1551&lt;/key&gt;&lt;/foreign-keys&gt;&lt;ref-type name="Journal Article"&gt;17&lt;/ref-type&gt;&lt;contributors&gt;&lt;authors&gt;&lt;author&gt;Yang, Z. F.&lt;/author&gt;&lt;author&gt;Mok, C. K. P.&lt;/author&gt;&lt;author&gt;Peiris, J. S. M.&lt;/author&gt;&lt;author&gt;Zhong, N. S.&lt;/author&gt;&lt;/authors&gt;&lt;/contributors&gt;&lt;titles&gt;&lt;title&gt;Human infection with a novel avian influenza A(H5N6) virus&lt;/title&gt;&lt;secondary-title&gt;New England Journal of Medicine&lt;/secondary-title&gt;&lt;/titles&gt;&lt;periodical&gt;&lt;full-title&gt;New England Journal of Medicine&lt;/full-title&gt;&lt;/periodical&gt;&lt;pages&gt;487-489&lt;/pages&gt;&lt;volume&gt;373&lt;/volume&gt;&lt;number&gt;5&lt;/number&gt;&lt;dates&gt;&lt;year&gt;2015&lt;/year&gt;&lt;/dates&gt;&lt;work-type&gt;Letter&lt;/work-type&gt;&lt;urls&gt;&lt;related-urls&gt;&lt;url&gt;http://www.scopus.com/inward/record.url?eid=2-s2.0-84938400639&amp;amp;partnerID=40&amp;amp;md5=3ffb89a2d3f2120a55b4a84a2a78b578&lt;/url&gt;&lt;/related-urls&gt;&lt;/urls&gt;&lt;electronic-resource-num&gt;10.1056/NEJMc1502983&lt;/electronic-resource-num&gt;&lt;remote-database-name&gt;Scopus&lt;/remote-database-name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7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detail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istory of contact with apparently healthy backyard poultry. H9N2 positive poultry have been detected in Egypt since 2011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50215.3168314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Bangladesh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</w:p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The case had close contact with poultry, including sick quail, prior to her onset of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50923.3666519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Egypt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5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23 June 2015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A30302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xposure to Live animal marke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6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14 December 2015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7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Mild illness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istory of exposure to live bird market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50522.3378923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7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14 December 2015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5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known exposur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8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14 December 2015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Mild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9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14 December 2015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Bangladesh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8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Fever, runny nose, headache and myalgia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oultry worker in a market. One day prior to illness onset, the case reported handling sick poultry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10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20 January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3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evere respiratory symptoms. Fatal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eastAsiaTheme="minorHAnsi" w:hAnsi="Tahoma" w:cs="Tahoma"/>
                <w:color w:val="auto"/>
                <w:sz w:val="16"/>
                <w:szCs w:val="16"/>
                <w:lang w:eastAsia="en-US"/>
              </w:rPr>
            </w:pPr>
            <w:r w:rsidRPr="00B902DC">
              <w:rPr>
                <w:rFonts w:ascii="Tahoma" w:eastAsiaTheme="minorHAnsi" w:hAnsi="Tahoma" w:cs="Tahoma"/>
                <w:color w:val="auto"/>
                <w:sz w:val="16"/>
                <w:szCs w:val="16"/>
                <w:lang w:eastAsia="en-US"/>
              </w:rPr>
              <w:t>Visited a food market that sold live poultry</w:t>
            </w:r>
          </w:p>
          <w:p w:rsidR="008102D1" w:rsidRPr="00B902DC" w:rsidRDefault="008102D1" w:rsidP="00B902DC">
            <w:pPr>
              <w:autoSpaceDE w:val="0"/>
              <w:autoSpaceDN w:val="0"/>
              <w:adjustRightInd w:val="0"/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gramStart"/>
            <w:r w:rsidRPr="00B902DC">
              <w:rPr>
                <w:rFonts w:ascii="Tahoma" w:eastAsiaTheme="minorHAnsi" w:hAnsi="Tahoma" w:cs="Tahoma"/>
                <w:color w:val="auto"/>
                <w:sz w:val="16"/>
                <w:szCs w:val="16"/>
                <w:lang w:eastAsia="en-US"/>
              </w:rPr>
              <w:t>three</w:t>
            </w:r>
            <w:proofErr w:type="gramEnd"/>
            <w:r w:rsidRPr="00B902DC">
              <w:rPr>
                <w:rFonts w:ascii="Tahoma" w:eastAsiaTheme="minorHAnsi" w:hAnsi="Tahoma" w:cs="Tahoma"/>
                <w:color w:val="auto"/>
                <w:sz w:val="16"/>
                <w:szCs w:val="16"/>
                <w:lang w:eastAsia="en-US"/>
              </w:rPr>
              <w:t xml:space="preserve"> days before onset of illness but had not been exposed to poultry at this time. 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Hunted two wild birds from the </w:t>
            </w: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apahai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wetland the subsequent day. Samples from nearby LBMs tested positive for H5N6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YdTwvQXV0aG9yPjxZZWFyPjIwMTY8L1llYXI+PFJlY051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>
                <w:fldData xml:space="preserve">PEVuZE5vdGU+PENpdGU+PEF1dGhvcj5YdTwvQXV0aG9yPjxZZWFyPjIwMTY8L1llYXI+PFJlY051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</w:fldData>
              </w:fldCha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.DATA 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8, 69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  <w:hyperlink r:id="rId11" w:history="1">
              <w:r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Disease outbreak news – 12 February 2015</w:t>
              </w:r>
            </w:hyperlink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7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Severe respiratory symptoms. Fatal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Xu&lt;/Author&gt;&lt;Year&gt;2016&lt;/Year&gt;&lt;RecNum&gt;1538&lt;/RecNum&gt;&lt;DisplayText&gt;[68]&lt;/DisplayText&gt;&lt;record&gt;&lt;rec-number&gt;1538&lt;/rec-number&gt;&lt;foreign-keys&gt;&lt;key app="EN" db-id="dfatarwevt5p2dev2rjp29v7ws0zfrdp5ptx" timestamp="1459729165"&gt;1538&lt;/key&gt;&lt;/foreign-keys&gt;&lt;ref-type name="Journal Article"&gt;17&lt;/ref-type&gt;&lt;contributors&gt;&lt;authors&gt;&lt;author&gt;Xu, W.&lt;/author&gt;&lt;author&gt;Li, H.&lt;/author&gt;&lt;author&gt;Jiang, L.&lt;/author&gt;&lt;/authors&gt;&lt;/contributors&gt;&lt;auth-address&gt;a Yunnan Provincial Center for Disease Control and Prevention , Kunming , Yunnan , PR China.&lt;/auth-address&gt;&lt;titles&gt;&lt;title&gt;Human infection with a highly pathogenic avian influenza A (H5N6) virus in Yunnan province, China&lt;/title&gt;&lt;secondary-title&gt;Infect Dis (Lond)&lt;/secondary-title&gt;&lt;alt-title&gt;Infectious diseases&lt;/alt-title&gt;&lt;/titles&gt;&lt;periodical&gt;&lt;full-title&gt;Infect Dis (Lond)&lt;/full-title&gt;&lt;abbr-1&gt;Infectious diseases&lt;/abbr-1&gt;&lt;/periodical&gt;&lt;alt-periodical&gt;&lt;full-title&gt;Infect Dis (Lond)&lt;/full-title&gt;&lt;abbr-1&gt;Infectious diseases&lt;/abbr-1&gt;&lt;/alt-periodical&gt;&lt;pages&gt;477-82&lt;/pages&gt;&lt;volume&gt;48&lt;/volume&gt;&lt;number&gt;6&lt;/number&gt;&lt;dates&gt;&lt;year&gt;2016&lt;/year&gt;&lt;pub-dates&gt;&lt;date&gt;Jun&lt;/date&gt;&lt;/pub-dates&gt;&lt;/dates&gt;&lt;isbn&gt;2374-4243 (Electronic)&amp;#xD;2374-4243 (Linking)&lt;/isbn&gt;&lt;accession-num&gt;27030920&lt;/accession-num&gt;&lt;urls&gt;&lt;related-urls&gt;&lt;url&gt;http://www.ncbi.nlm.nih.gov/pubmed/27030920&lt;/url&gt;&lt;/related-urls&gt;&lt;/urls&gt;&lt;electronic-resource-num&gt;10.3109/23744235.2015.1135253&lt;/electronic-resource-num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68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  <w:hyperlink r:id="rId12" w:history="1">
              <w:r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Disease outbreak news – 14 July 2015</w:t>
              </w:r>
            </w:hyperlink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5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spitalized in critical condition. Fatal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istory of visiting LBM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begin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instrText xml:space="preserve"> ADDIN EN.CITE &lt;EndNote&gt;&lt;Cite&gt;&lt;Author&gt;Zhang&lt;/Author&gt;&lt;Year&gt;2016&lt;/Year&gt;&lt;RecNum&gt;1543&lt;/RecNum&gt;&lt;DisplayText&gt;[70]&lt;/DisplayText&gt;&lt;record&gt;&lt;rec-number&gt;1543&lt;/rec-number&gt;&lt;foreign-keys&gt;&lt;key app="EN" db-id="dfatarwevt5p2dev2rjp29v7ws0zfrdp5ptx" timestamp="1459730097"&gt;1543&lt;/key&gt;&lt;/foreign-keys&gt;&lt;ref-type name="Journal Article"&gt;17&lt;/ref-type&gt;&lt;contributors&gt;&lt;authors&gt;&lt;author&gt;Zhang, Y. L.&lt;/author&gt;&lt;author&gt;Yang, S. G.&lt;/author&gt;&lt;author&gt;Li, G.&lt;/author&gt;&lt;author&gt;Yuan, J.&lt;/author&gt;&lt;author&gt;Ding, H.&lt;/author&gt;&lt;author&gt;Mao, C.&lt;/author&gt;&lt;author&gt;Liu, Q.&lt;/author&gt;&lt;/authors&gt;&lt;/contributors&gt;&lt;titles&gt;&lt;title&gt;Clinical and epidemiological characteristics of a case of avian influenza A H5N6 virus infection&lt;/title&gt;&lt;secondary-title&gt;Journal of Infection&lt;/secondary-title&gt;&lt;/titles&gt;&lt;periodical&gt;&lt;full-title&gt;Journal of Infection&lt;/full-title&gt;&lt;abbr-1&gt;J. Infect.&lt;/abbr-1&gt;&lt;/periodical&gt;&lt;dates&gt;&lt;year&gt;2016&lt;/year&gt;&lt;/dates&gt;&lt;work-type&gt;Article in Press&lt;/work-type&gt;&lt;urls&gt;&lt;related-urls&gt;&lt;url&gt;http://www.scopus.com/inward/record.url?eid=2-s2.0-84960145623&amp;amp;partnerID=40&amp;amp;md5=53b20f45c06a4c6bfa6d9e7c383fa694&lt;/url&gt;&lt;url&gt;http://ac.els-cdn.com/S0163445316000621/1-s2.0-S0163445316000621-main.pdf?_tid=40c3a4dc-f9fd-11e5-a69b-00000aab0f6c&amp;amp;acdnat=1459730361_78b68dae727d05b26b97c91837140bd8&lt;/url&gt;&lt;/related-urls&gt;&lt;/urls&gt;&lt;electronic-resource-num&gt;10.1016/j.jinf.2016.02.012&lt;/electronic-resource-num&gt;&lt;remote-database-name&gt;Scopus&lt;/remote-database-name&gt;&lt;/record&gt;&lt;/Cite&gt;&lt;/EndNote&gt;</w:instrTex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separate"/>
            </w:r>
            <w:r w:rsidRPr="00B902DC">
              <w:rPr>
                <w:rFonts w:ascii="Tahoma" w:hAnsi="Tahoma" w:cs="Tahoma"/>
                <w:noProof/>
                <w:color w:val="auto"/>
                <w:sz w:val="16"/>
                <w:szCs w:val="16"/>
              </w:rPr>
              <w:t>[70]</w:t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fldChar w:fldCharType="end"/>
            </w: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  <w:hyperlink r:id="rId13" w:history="1">
              <w:r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Disease outbreak news – 11 January 2016</w:t>
              </w:r>
            </w:hyperlink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2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Hospitalized. Fatal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istory of visiting LBM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127.3971269, </w:t>
            </w:r>
            <w:hyperlink r:id="rId14" w:history="1">
              <w:r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Disease outbreak news – 11 January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6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ritical condition. Fatal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andled duck mea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15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20 January 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0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spitalized in critical condition. Fatal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xposure to live poultry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16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20 January 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1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17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20 January 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0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Hospitalized in critical condition.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istory of visiting LBM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315.4095095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35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spitalized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No information available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423.4178977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1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spitalized. Stable condition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istory of poultry contact before onse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428.4186019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50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ritical condition.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No information available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610.4275291, </w:t>
            </w:r>
            <w:hyperlink r:id="rId18" w:history="1">
              <w:r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Disease outbreak news – 8 June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65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Hospitalized. Fatal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xposure to live poultry before symptom onse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PAI H5N6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19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Disease outbreak news – 10 May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57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Recurrent productive cough with fatigue and shortness of breath (chronic underlying conditions)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318.4101269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gypt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8-year-old 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Influenza-like illness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Exposure to live poultry at market 2 weeks prior to onset of illness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20" w:history="1"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WHO, Influenza at the human-animal interface – 9 May 2016</w:t>
              </w:r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Hospitalized. Serious condition.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621.4299567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9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t describe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B902DC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hyperlink r:id="rId21" w:history="1">
              <w:proofErr w:type="spellStart"/>
              <w:r w:rsidR="008102D1" w:rsidRPr="00B902DC">
                <w:rPr>
                  <w:rStyle w:val="Hyperlink"/>
                  <w:rFonts w:ascii="Tahoma" w:hAnsi="Tahoma" w:cs="Tahoma"/>
                  <w:sz w:val="16"/>
                  <w:szCs w:val="16"/>
                </w:rPr>
                <w:t>Flutrackers</w:t>
              </w:r>
              <w:proofErr w:type="spellEnd"/>
            </w:hyperlink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China 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10-month-ol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t describe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901.4451359</w:t>
            </w:r>
          </w:p>
        </w:tc>
      </w:tr>
      <w:tr w:rsidR="008102D1" w:rsidRPr="00B902DC" w:rsidTr="001F32B5"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4-year-old fema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t described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No information available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LPAI H9N2</w:t>
            </w:r>
          </w:p>
        </w:tc>
        <w:tc>
          <w:tcPr>
            <w:tcW w:w="0" w:type="auto"/>
          </w:tcPr>
          <w:p w:rsidR="008102D1" w:rsidRPr="00B902DC" w:rsidRDefault="008102D1" w:rsidP="00B902DC">
            <w:pPr>
              <w:rPr>
                <w:rFonts w:ascii="Tahoma" w:hAnsi="Tahoma" w:cs="Tahoma"/>
                <w:color w:val="auto"/>
                <w:sz w:val="16"/>
                <w:szCs w:val="16"/>
              </w:rPr>
            </w:pPr>
            <w:proofErr w:type="spellStart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>Promed</w:t>
            </w:r>
            <w:proofErr w:type="spellEnd"/>
            <w:r w:rsidRPr="00B902DC">
              <w:rPr>
                <w:rFonts w:ascii="Tahoma" w:hAnsi="Tahoma" w:cs="Tahoma"/>
                <w:color w:val="auto"/>
                <w:sz w:val="16"/>
                <w:szCs w:val="16"/>
              </w:rPr>
              <w:t xml:space="preserve"> Archive Number: 20160912.4481431</w:t>
            </w:r>
          </w:p>
        </w:tc>
      </w:tr>
    </w:tbl>
    <w:p w:rsidR="00A559BB" w:rsidRPr="001F32B5" w:rsidRDefault="00A559BB">
      <w:pPr>
        <w:rPr>
          <w:rFonts w:ascii="Tahoma" w:hAnsi="Tahoma" w:cs="Tahoma"/>
        </w:rPr>
      </w:pPr>
    </w:p>
    <w:sectPr w:rsidR="00A559BB" w:rsidRPr="001F32B5" w:rsidSect="008102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2D1"/>
    <w:rsid w:val="001F32B5"/>
    <w:rsid w:val="004358C1"/>
    <w:rsid w:val="008102D1"/>
    <w:rsid w:val="00A30302"/>
    <w:rsid w:val="00A559BB"/>
    <w:rsid w:val="00B32C6D"/>
    <w:rsid w:val="00B902DC"/>
    <w:rsid w:val="00CF0F0E"/>
    <w:rsid w:val="00DA19E5"/>
    <w:rsid w:val="00E510F9"/>
    <w:rsid w:val="00F6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02D1"/>
    <w:rPr>
      <w:rFonts w:ascii="Calibri" w:eastAsia="Calibri" w:hAnsi="Calibri" w:cs="Calibri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2D1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102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2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02D1"/>
    <w:rPr>
      <w:rFonts w:ascii="Calibri" w:eastAsia="Calibri" w:hAnsi="Calibri" w:cs="Calibri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02D1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8102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2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influenza/human_animal_interface/Influenza_Summary_IRA_HA_interface_14_Dec_2015.pdf" TargetMode="External"/><Relationship Id="rId13" Type="http://schemas.openxmlformats.org/officeDocument/2006/relationships/hyperlink" Target="http://www.who.int/csr/don/11-january-2016-avian-influenza-china/en/" TargetMode="External"/><Relationship Id="rId18" Type="http://schemas.openxmlformats.org/officeDocument/2006/relationships/hyperlink" Target="http://www.who.int/csr/don/08-june-2016-ah5n6-china/en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flutrackers.com/forum/forum/china-h5n1-h5n8-h5n6-h5n3-h5n2-h10n8-outbreak-tracking/759374-china-guangdong-province-announces-1-new-h9n2-bird-flu-case-from-zhongshan-city-august-25-2016" TargetMode="External"/><Relationship Id="rId7" Type="http://schemas.openxmlformats.org/officeDocument/2006/relationships/hyperlink" Target="http://www.who.int/influenza/human_animal_interface/Influenza_Summary_IRA_HA_interface_14_Dec_2015.pdf" TargetMode="External"/><Relationship Id="rId12" Type="http://schemas.openxmlformats.org/officeDocument/2006/relationships/hyperlink" Target="http://www.who.int/csr/don/14-july-2015-avian-influenza/en/" TargetMode="External"/><Relationship Id="rId17" Type="http://schemas.openxmlformats.org/officeDocument/2006/relationships/hyperlink" Target="http://www.who.int/influenza/human_animal_interface/Influenza_Summary_IRA_HA_interface_20_Jan_2016.pd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who.int/influenza/human_animal_interface/Influenza_Summary_IRA_HA_interface_20_Jan_2016.pdf" TargetMode="External"/><Relationship Id="rId20" Type="http://schemas.openxmlformats.org/officeDocument/2006/relationships/hyperlink" Target="http://who.int/influenza/human_animal_interface/Influenza_Summary_IRA_HA_interface_05_09_2016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who.int/influenza/human_animal_interface/Influenza_Summary_IRA_HA_interface_14_Dec_2015.pdf" TargetMode="External"/><Relationship Id="rId11" Type="http://schemas.openxmlformats.org/officeDocument/2006/relationships/hyperlink" Target="http://www.who.int/csr/don/12-february-2015-avian-influenza/en/" TargetMode="External"/><Relationship Id="rId5" Type="http://schemas.openxmlformats.org/officeDocument/2006/relationships/hyperlink" Target="http://www.who.int/influenza/human_animal_interface/Influenza_Summary_IRA_HA_interface_23_June_2015.pdf" TargetMode="External"/><Relationship Id="rId15" Type="http://schemas.openxmlformats.org/officeDocument/2006/relationships/hyperlink" Target="http://www.who.int/influenza/human_animal_interface/Influenza_Summary_IRA_HA_interface_20_Jan_2016.pdf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who.int/influenza/human_animal_interface/Influenza_Summary_IRA_HA_interface_20_Jan_2016.pdf" TargetMode="External"/><Relationship Id="rId19" Type="http://schemas.openxmlformats.org/officeDocument/2006/relationships/hyperlink" Target="http://www.who.int/csr/don/10-may-2016-ah5n6-china/e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ho.int/influenza/human_animal_interface/Influenza_Summary_IRA_HA_interface_14_Dec_2015.pdf" TargetMode="External"/><Relationship Id="rId14" Type="http://schemas.openxmlformats.org/officeDocument/2006/relationships/hyperlink" Target="http://www.who.int/csr/don/11-january-2016-avian-influenza-china/en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382</Words>
  <Characters>24980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9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 Bui</dc:creator>
  <cp:lastModifiedBy>Chau Bui</cp:lastModifiedBy>
  <cp:revision>6</cp:revision>
  <dcterms:created xsi:type="dcterms:W3CDTF">2016-10-24T01:03:00Z</dcterms:created>
  <dcterms:modified xsi:type="dcterms:W3CDTF">2016-11-02T01:38:00Z</dcterms:modified>
</cp:coreProperties>
</file>